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2</w:t>
      </w:r>
      <w:r>
        <w:rPr>
          <w:lang w:val="en-US"/>
        </w:rPr>
        <w:t>: Results of cloning of PCR produc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ample T2CH12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  <w:r>
        <w:rPr>
          <w:rFonts w:cs="Courier New" w:ascii="Courier New" w:hAnsi="Courier New"/>
          <w:color w:val="000000"/>
          <w:sz w:val="16"/>
          <w:szCs w:val="16"/>
          <w:lang w:val="en-GB" w:eastAsia="en-GB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PCRI   ------------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PCRII  -----------------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8    ----------------------------------------------------------------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1   ------------------------------------------------------------------------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3    --------------------------------------------------------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5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7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9    .................................C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2    ........................................................................C...--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2   ........................................................................-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1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3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2_PCRI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PCRII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8    ......C...T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1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3    ......C..G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    ......C...............................................................................C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5    ......C..............................................T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7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9    ......C.......A................................................................................T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_2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1   ------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II_3   -----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lang w:val="de-DE"/>
        </w:rPr>
        <w:t>Sample T2CH12 -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bCs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2_PCRI   ...................................................................-----------------------  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PCRII  ..............................................................----------------------------    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8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3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7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9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_2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I_2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2_II_3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</w:t>
      </w:r>
      <w:r>
        <w:rPr>
          <w:lang w:val="de-DE"/>
        </w:rPr>
        <w:t>Sample T2CH1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I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2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3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4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5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6    ...................................C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7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8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13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17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I_11  ......................................................G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I_14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II_1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I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2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3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4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5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6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7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8    ............T...............................................C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13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17   ............T.T.........................................T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I_11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13_II_14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13_III_1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/>
      </w:pPr>
      <w:r>
        <w:rPr>
          <w:lang w:val="de-DE"/>
        </w:rPr>
        <w:t>Sample T2CH13 -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bCs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PCRII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13_I_2    ..............C....................................C............................A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3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4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5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6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7    ..............C...................G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8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13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13_I_17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13_II_11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13_II_14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13_III_1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18"/>
          <w:lang w:val="de-DE"/>
        </w:rPr>
      </w:pPr>
      <w:r>
        <w:rPr>
          <w:lang w:val="de-DE"/>
        </w:rPr>
        <w:t>Sample T2CH14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4_PCRI   ------------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4_PCRII  ------------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4_I_1    ........................................................................C.....C...-.............G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I_2    ........................................................................C.....C...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I_3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II_2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II_3   ..............................................................T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1   ........................................................................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I_1  ---------------------------------------------------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PCRI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PCRII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4_I_1    ......C..................................................................................G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_2 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_3    ..........................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3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1   ......C............................................................T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I_1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4_PCRI   ...............................................................................-----------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4_PCRII  ...........................................................................---------------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_1    ..........................................................A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_2 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_3 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2   ............................T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3   .......G.........................T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_1   C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4_III_1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GB" w:eastAsia="en-GB"/>
        </w:rPr>
      </w:pPr>
      <w:r>
        <w:rPr>
          <w:rFonts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16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6_PCRI   ----------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6_PCRII  ------------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_1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_3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I_1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I_2   .........................................................T..............C.....C......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I_3   .........................................................T..............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6_PCRI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16_PCRII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_1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16_I_3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1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2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3   ......C.............................................................................................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PCRI   ...............................................................................A..--------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PCRII  ...............................................................................A....------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_1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_3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1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2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16_II_3   ...............................................................................A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  <w:t>Sample T2CH33</w:t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PCRI   ---------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PCRII  ----------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2    .........................................................T....T.........C.....C..............A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3    ......................TT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4    .................T..............C........................T..............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6    ---------------------------------------------------------------------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7    ---------------------------------------------------------T..............C.....C...-..............A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1    ......................TT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33_I_10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11   .........................................................T..............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12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I_1   ................................C........................T..............C.....C.......T.......T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I_2   ...........G...........T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PCRI   ......C.................................Y..................Y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PCRII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2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3    .....................................T............T......T.T................T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4    ......C....................................................T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6    ......C.................................T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7    ..A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3_I_1    .....................................T............T......T.T................T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0   ......C.................................T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1   ......C.................................T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2   ......C.................................T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I_1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>Sample T2CH33 – continued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PCRI   ..............................................................................------------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PCRII  .............................................................................-------------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2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3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4    .................................................T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6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7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0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1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_12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I_1   ...............................................................................A.........T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3_II_2   ................................................................T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GB" w:eastAsia="en-GB"/>
        </w:rPr>
      </w:pPr>
      <w:r>
        <w:rPr>
          <w:rFonts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Sample T2CH37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CRS 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7_PCRII    ----------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7_PCRI     -----------....-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7_I_1      --------------------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37_I_2      .........................................................T..............C.....C...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 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 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 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4_SH 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5_SH 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1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1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1  ------------------------------------------------------------------------------------------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1     .........................................................T..............C.....C.................T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2 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3     ---------------------------------------------------------------------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I_1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220     16230     16240     16250     16260     16270     16280     16290     16300   16310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PCRII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PCRI 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  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   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   ......C.........................................................................................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   ......C.........................................................................................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   ......C.........................................................................................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4_SH   ......C.........................................................................................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5_SH   ......C.........................................................................................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1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1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1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1     ......C.......................TG............C..C..............A...................C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2     ...T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3 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I_1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Sample T2CH37 – continued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PCRII    .............................................................................-------------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PCRI     ...............................................................................-----------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      ................................................................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   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4_SH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5_SH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1_SH1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2_SH1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_3_SH1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1     ...........T............................................G....A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2     .............................................C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_3  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37_III_1    ......................................-.......................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38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lang w:val="de-DE"/>
        </w:rPr>
        <w:t xml:space="preserve">PCR product from second DNA isolation (II) was cloned without direct sequencing, thus only sequences of clones are reported. 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</w:t>
      </w:r>
      <w:r>
        <w:rPr>
          <w:rFonts w:cs="Courier New" w:ascii="Courier New" w:hAnsi="Courier New"/>
          <w:bCs/>
          <w:color w:val="000000"/>
          <w:sz w:val="20"/>
          <w:szCs w:val="20"/>
          <w:lang w:val="de-DE"/>
        </w:rPr>
        <w:t>CCACCATGAATATTGTACGGTACCATAAATACTTGACCACCTGTAGTACATAAAAACCCAATCCACATCAAAACCCCCTCCCCATGCTTACAAGCAAGTA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PCRI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_1    -------.........G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_2 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1   T.G.............G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2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4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5   T..........................................................................................G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11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RS           </w:t>
      </w:r>
      <w:r>
        <w:rPr>
          <w:rFonts w:cs="Courier New" w:ascii="Courier New" w:hAnsi="Courier New"/>
          <w:bCs/>
          <w:color w:val="000000"/>
          <w:sz w:val="20"/>
          <w:szCs w:val="20"/>
        </w:rPr>
        <w:t>CAGCAATCAACCCTCAACTATCACACATCAACTGCAACTCCAAAGCCACCCCTCACCCACTAGGATACCAACAAACCTACCCACCCTTAACAGTACAT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PCRI   ......C.....T..............................................................Y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_1 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_2 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1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2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4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5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8_II_11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de-DE"/>
        </w:rPr>
        <w:t>Sample T2CH38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CRS           </w:t>
      </w: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TACATAAAGCCATTTACCGTACATAGCACATTACAGTCAAATCCCTTCTCGTCCCCATGGATGACCCCCCTCAGATAGGGGTCCCTTGAC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PCRI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_1    ........A..................................T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_2 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1   ........A..................................T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2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4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5   ........A.............G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8_II_11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>Sample T2CH39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PCRI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PCRII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1    ............C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2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3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5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6    ................G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7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8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9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10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I_1   -------------------------.............-.....G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I_2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II_2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II_2  .....................................................................G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39_PCRI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39_PCRII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1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2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3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5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6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7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8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9 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_10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_1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_2 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I_2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I_2  ............T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color w:val="000000"/>
          <w:lang w:val="de-DE"/>
        </w:rPr>
        <w:t>Sample T2CH39 – continued</w:t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bCs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39_PCRI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PCRII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1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2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3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5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6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7    ..............C....................A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8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39_I_9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_10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_1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_2   ..............C..........................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I_2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39_III_2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Sample T2CH61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PCR product from both DNA isolations (I,II) were cloned without direct sequencing, thus only sequences of clones are reported. </w:t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7    -----------------------------------------------------------------------------.C..-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8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9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1    -----------------------------------------------------------------------------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2    .........................................................T..............C.....C..--......G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3    .........................................................T..............C.....C...A-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4    .........................................G...............T.......A.AT...C.....C.............G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_5    .....................................................G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61_II_1   ............................G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2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5   ............................G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6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7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8   .........................................................T..............C.....C..A--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9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0  --------------------------------------------------------------------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1  --------------------------------------------------------------------------------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2  ...............A.............A............A..............T..............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  <w:t>Sample T2CH61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7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8  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9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1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2    ......C...........................................................T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3    ......C..............................................................T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4    ......C..........................A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5    T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2   ---------....................TT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5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6   ---------------------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7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8   ......C........G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9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0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1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2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7    ................................................C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8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9    ............................T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2    ........................G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3    .......................C.......................................G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4    ......................................................................................C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2   ........................................................................G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5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6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7   ...G.................................................................................C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8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9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0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1  .......................................G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61_II_12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  <w:t>Sample T2CH71</w:t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lang w:val="de-DE"/>
        </w:rPr>
        <w:t>PCR product from first DNA isolation (I) was cloned without direct sequencing, thus only sequences of clones are reported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PCRII  ----------------------.........................G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    .................................G...........................................-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5    ---------------------------------------------------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6    ----------------------------------------------------------------------------------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7    ................................................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8    ................................................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9    ------------------------------------------------------------------------------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0   ---.............................................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1   ................................................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1_II_1   ..............................................................................C............C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1_II_2   .........................................................................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_PCRII  ............T..........................................................................C...........r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_I_1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5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6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7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8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9 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0   ............T..............................G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1   ............T...................................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I_1   .C..........T..................................C.......................................C...........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I_2   ............T...............................................C..........................C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color w:val="000000"/>
          <w:lang w:val="de-DE"/>
        </w:rPr>
        <w:t>Sample T2CH71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PCRII  ..............C.T..............................................................-----------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 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5    ..............C.T...............................................................A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6 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7 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8 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9 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0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_11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1_II_1   ..............C.T........................................................A.A............G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_II_2   ..............C.T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de-DE"/>
        </w:rPr>
      </w:pPr>
      <w:r>
        <w:rPr>
          <w:rFonts w:cs="Courier New" w:ascii="Courier New" w:hAnsi="Courier New"/>
          <w:color w:val="000000"/>
          <w:sz w:val="16"/>
          <w:szCs w:val="16"/>
          <w:lang w:val="de-DE"/>
        </w:rPr>
      </w:r>
    </w:p>
    <w:p>
      <w:pPr>
        <w:pStyle w:val="Normal"/>
        <w:autoSpaceDE w:val="false"/>
        <w:rPr>
          <w:color w:val="000000"/>
          <w:lang w:val="de-DE"/>
        </w:rPr>
      </w:pPr>
      <w:r>
        <w:rPr>
          <w:color w:val="000000"/>
          <w:lang w:val="de-DE"/>
        </w:rPr>
        <w:t>Sample T2CH7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PCRI   -----------........................................................c...YY.....Y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PCRII  ------------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1    ...................................................................C...CC.....C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2    ...................................................................C...CC.....C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3    -------------------------------------------------------............C..G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4    -------------------------------------------------------G...........C...C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5    -------------------------------------------------------............C...C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6    -----------------------------------------------...A................C..........C.........G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I_1   ...............C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I_2   ...................................................................C...-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I_3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PCRI   ......Y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PCRII  ......C........................................G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1    ......C.....T...................................................................TT...T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2    ......C.....T...........................................T.......................TT...T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3    ......C.....G...GG...................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4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5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_I_6    ......C...........................................................................G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1   ..A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3   ......C......................................................G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PCRI   .............................................................................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PCRII  .....................................................T.........C....T.AG.TT.G.TC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1    ..........................................T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2    ..........................................T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3    ...............................................................G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4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_6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2   .............................................................................AA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_II_3   .........................................................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/>
      </w:pPr>
      <w:r>
        <w:rPr>
          <w:lang w:val="de-DE"/>
        </w:rPr>
        <w:t>Sample T2CH73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_PCRI   -----------------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_PCRII  --------------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1 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3 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5 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I_1   ...................................................................C...CC.....C.............G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II_1  -----------------------------------------------------------------------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2  ------------------------------------------------------------------------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3  ------------------------------------------------------------------------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_PCRI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PCRII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1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3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5 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_1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1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2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3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PCRI   ........................................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PCRII  ...........................................................................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_3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_5    .............................................................................A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_1   ....A...............................C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1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_III_2  ...............-........................................................................G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_III_3  ...............-........................................................................G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11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>T2CH711_PCRI -----..................................................................CC.....C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1I   .......................................................................CC.....C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2I   .......A...............................................................CC.....C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4I   .......................................................................C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>T2CH711_PCRI ......C.............................G.............T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1I   ......C.............................G.............T............................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2I   ......C.............................G.............T............................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4I   ......C.............................G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>T2CH711_PCRI ....................................................................................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1I   .....................................................................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1-2I   ..........................................................................................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1-4I   .................................................................................G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12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PCR product from both DNA isolations (I,II) were cloned without direct sequencing, thus only sequences of clones are reported. 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1   ....................................................................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2_I_5   ......................................G................................C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2_I_2   ................................C......................................CC.....C..-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4   .......................................................................CC.....C...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1  ......................................G................................-C.-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2  ....................................................................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1   ......C.............................G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5   ......C.............................G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2   ......C.................G...........G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4   ......C.............................T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1  ......C.............................G.............T............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2  ......C.............................G.............T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5   ...G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2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_4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1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2_II_2  .........................................................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15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5_PCRII  ------------------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5_PCRI   ----------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1    ------------------------------------------------------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6    .........................................................T..............C.....C.................G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3    ................G........................................T..............C.....C--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2    .........................................................T..............C.....C---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5    .........................................................T..............C.....C.-......C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4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16310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RS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PCRII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PCRI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1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6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3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2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5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4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RS 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PCRII  .........................................................................-----------------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PCRI   ...........................................................................---------------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6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3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2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5_I_4    ................................................A........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19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9_PCRI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9_PCRII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1I 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2I     ................................C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3I 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4I 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5I     ...........................................C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6I 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1II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2II    -------------------------------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16310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_PCRI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_PCRII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1I 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2I     ....G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3I 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4I     .........G..T....T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5I     ........G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6I 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1II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2II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9_PCRI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19_PCRII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1I     ...G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2I     ..............C...........................T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3I 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4I 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5I     ..............C........................G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19-6I     ..............C....................................C............T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19-1II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19-2II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28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PCR product from first DNA isolation (I) was cloned without direct sequencing, thus only sequences of clones are reported.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PCRII  ---------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I_2    ........................G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I_5 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I_10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II_1   .........................................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28_II_2   -----------------------------------------..........................C.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RS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PCRII  ......CT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_2    ......CT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_5    ......CT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_10   ......CT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I_1   ......CT......................G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PCRII  ..................................................................................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28_I_2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28_I_5    ...............................................................G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28_I_10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28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28_II_2   ........................................................................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29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PCR product from first DNA isolation (I) was cloned without direct sequencing, thus only sequences of clones are reported.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PCRII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1    .......................T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3 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4    ............................................................................T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5    ................................................T.......T..........................G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I_1   .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I_2   ....................................................................................................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9_PCRII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1    ............T...............T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3    ............T.....C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4 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5    ...T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I_1   ............T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I_2   ............T.......................................................................................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729_PCRII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1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3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4 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729_I_5    ..............C.............T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9_II_1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729_II_2   ..............C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16"/>
          <w:lang w:val="en-GB" w:eastAsia="en-GB"/>
        </w:rPr>
      </w:pPr>
      <w:r>
        <w:rPr>
          <w:rFonts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730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I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0_I_1 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0_I_5 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0_I_4 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0_I_6    T..........................................................................T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0_II_1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730_II_2   T..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I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1    ......C.....T.T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5 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4 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6 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I_1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I_2   ......C.....T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PCRII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1 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5    ........A...........................C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4    ........A..........................................C..T.............T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_6 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730_II_1   ........A..........................................C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730_II_2   ........A..........................................C.....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2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82_PCRI   -----------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2_PCRII  -----------------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2_I_1 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1   -------------------------------------------------------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2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3 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PCRI 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PCRII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_1  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1 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2   ......C.......................................................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3   ......C......................................................G................G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PCRI   .............................................................................-------------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PCRII  ...............................................................................-----------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2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  <w:t xml:space="preserve">T2CH82_II_3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3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PCR product from both DNA isolations (I,II) were cloned without direct sequencing, thus only sequences of clones are reported. 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CRS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  <w:t xml:space="preserve">T2CH83_I_1   .....................................T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4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5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6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7   ...............C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8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9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10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1  ..................C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2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3  ..........................................................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CRS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1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4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5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6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7   ..A....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8   ......C...................................................................G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9 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10  ......C...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1  ......C...................................G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2  ......C.................................T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>T2CH83_II_3  ......C.......................................................................G....................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3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val="de-DE" w:eastAsia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CRS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1   ...........G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2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4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5   .....................T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6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7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8 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9   ................................................C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_10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1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2  ...............................................................................A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  <w:t xml:space="preserve">T2CH83_II_3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eastAsia="en-GB"/>
        </w:rPr>
      </w:pPr>
      <w:r>
        <w:rPr>
          <w:rFonts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4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4_PCRI   ------------------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4_PCRII  --------------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1    ----------------------------------------------------------------------C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2    ---------------------------------------------------------------------..C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3    ------------------------------------------------------------------------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4    .........................................................T..............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5    .........................................................T..............-.....C.T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6    .........................................................T..............-.....C.T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7    .........................................................T..............-.....C.T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I_1   .........................................................T..............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II_1  -----------------------------............................T..............-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4_PCRI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4_PCRII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1    ......C.........................................................................T...T........C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2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3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4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5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6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7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4_II_1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4_III_1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de-DE"/>
        </w:rPr>
        <w:t>Sample T2CH84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4_PCRI   ..................................................................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4_PCRII  ................................................................  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2    ...............................C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3    .....................................................................T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4    ........................G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6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_7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4_III_1  ........................................-......................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5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de-DE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16120     16130     16140     16150     16160     16170     16180     16190     162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....|....|....|....|....|....|....|....|....|....|....|....|....|....|....|....|....|....|....|..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PCRI   ----------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PCRII  ----------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1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3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5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I_1   ----------------------------------------------------------------------------..C.A....T..C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I_2   ---------------------------------------..................T..............C.....C....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1  ............................G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5  ............................G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7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8  .........................................................T..............C.....C..--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9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16220     16230     16240     16250     16260     16270     16280     16290     16300     16310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PCRI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PCRII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_1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_3    ......C....T........................................................................TT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_5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I_1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I_2   ----------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5_III_1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5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7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8  ......C........G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9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lang w:val="de-DE"/>
        </w:rPr>
        <w:t>Sample T2CH85 – continue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PCRI   ...................................................................................-------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PCRII  ...................................................................................-------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3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_5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_1   ............................................T...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_2   ----------------------------------------------------------------------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1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5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5_III_7  ...G.................................................................................C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II_8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5_III_9  ..........................................................................................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  <w:t>Sample T2CH86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de-DE"/>
        </w:rPr>
        <w:t xml:space="preserve">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      </w:t>
      </w:r>
      <w:r>
        <w:rPr>
          <w:rFonts w:cs="Courier New" w:ascii="Courier New" w:hAnsi="Courier New"/>
          <w:color w:val="000000"/>
          <w:sz w:val="20"/>
          <w:szCs w:val="20"/>
          <w:lang w:val="de-DE"/>
        </w:rPr>
        <w:t>16120     16130     16140     16150     16160     16170     16180     16190     162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00     16210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CACCATGAATATTGTACGGTACCATAAATACTTGACCACCTGTAGTACATAAAAACCCAATCCACATCAAAACCCCCTCCCCATGCTTACAAGCAAGTA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PCRII  ----------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PCRI   ----------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1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2    ------------------------------------------------------------------------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6 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I_1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I_2   ...........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II_1  ---.......-..............................................T..............C.....C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de-DE"/>
        </w:rPr>
        <w:t xml:space="preserve"> 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2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30     16240     16250     16260     16270     16280     16290     16300     16310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CAGCAATCAACCCTCAACTATCACACATCAACTGCAACTCCAAAGCCACCCCTCACCCACTAGGATACCAACAAACCTACCCACCCTTAACAGTACATAG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PCRII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PCRI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I_1    ......C..................T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I_2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I_6 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II_1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T2CH86_II_2 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II_1  ......C.............................................................................T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16320     16330     16340     16350     16360     16370     16380      16390    164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....|....|....|....|....|....|....|....|....|....|....|....|....|....|....|....|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de-DE"/>
        </w:rPr>
      </w:pPr>
      <w:r>
        <w:rPr>
          <w:rFonts w:cs="Courier New" w:ascii="Courier New" w:hAnsi="Courier New"/>
          <w:color w:val="000000"/>
          <w:sz w:val="20"/>
          <w:szCs w:val="20"/>
          <w:lang w:val="de-DE"/>
        </w:rPr>
        <w:t xml:space="preserve">CRS           TACATAAAGCCATTTACCGTACATAGCACATTACAGTCAAATCCCTTCTCGTCCCCATGGATGACCCCCCTCAGATAGGGGTCCCTTGA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6_PCRII  ..............................................................................------------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6_PCRI   .................................................................................---------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1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2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2CH86_I_6 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6_II_1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6_II_2   .......................................................................................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T2CH86_III_1  ......................................................................--------------------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8:54:00Z</dcterms:created>
  <dc:creator>Mateusz</dc:creator>
  <dc:description/>
  <cp:keywords/>
  <dc:language>en-US</dc:language>
  <cp:lastModifiedBy>Kachu</cp:lastModifiedBy>
  <dcterms:modified xsi:type="dcterms:W3CDTF">2012-01-11T22:06:00Z</dcterms:modified>
  <cp:revision>49</cp:revision>
  <dc:subject/>
  <dc:title>Additional file 2: Results of cloning of PCR products</dc:title>
</cp:coreProperties>
</file>